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7E6" w:rsidRPr="00623C67" w:rsidRDefault="00C147E6" w:rsidP="00C147E6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proofErr w:type="gramStart"/>
      <w:r w:rsidRPr="00623C67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Supplemental Table 1.</w:t>
      </w:r>
      <w:proofErr w:type="gramEnd"/>
      <w:r w:rsidRPr="00623C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23C67">
        <w:rPr>
          <w:rFonts w:ascii="Times New Roman" w:hAnsi="Times New Roman" w:cs="Times New Roman"/>
          <w:sz w:val="24"/>
          <w:szCs w:val="24"/>
        </w:rPr>
        <w:t xml:space="preserve">Characteristics of Echo Parameters by Valve Lesion Groups of 62 Patients </w:t>
      </w:r>
      <w:r w:rsidRPr="00623C67">
        <w:rPr>
          <w:rFonts w:ascii="Times New Roman" w:hAnsi="Times New Roman" w:cs="Times New Roman"/>
          <w:sz w:val="24"/>
          <w:szCs w:val="24"/>
          <w:lang w:val="en-GB"/>
        </w:rPr>
        <w:t xml:space="preserve">Undergoing </w:t>
      </w:r>
      <w:proofErr w:type="spellStart"/>
      <w:r w:rsidRPr="00623C67">
        <w:rPr>
          <w:rFonts w:ascii="Times New Roman" w:hAnsi="Times New Roman" w:cs="Times New Roman"/>
          <w:sz w:val="24"/>
          <w:szCs w:val="24"/>
        </w:rPr>
        <w:t>Transcatheter</w:t>
      </w:r>
      <w:proofErr w:type="spellEnd"/>
      <w:r w:rsidRPr="00623C67">
        <w:rPr>
          <w:rFonts w:ascii="Times New Roman" w:hAnsi="Times New Roman" w:cs="Times New Roman"/>
          <w:sz w:val="24"/>
          <w:szCs w:val="24"/>
        </w:rPr>
        <w:t xml:space="preserve"> Mitral Valve-in-valve Implantation</w:t>
      </w:r>
      <w:r w:rsidRPr="00623C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23C67">
        <w:rPr>
          <w:rFonts w:ascii="Times New Roman" w:hAnsi="Times New Roman" w:cs="Times New Roman"/>
          <w:bCs/>
          <w:sz w:val="24"/>
          <w:szCs w:val="24"/>
        </w:rPr>
        <w:t>by valve lesion types</w:t>
      </w:r>
    </w:p>
    <w:p w:rsidR="00C147E6" w:rsidRPr="00623C67" w:rsidRDefault="00C147E6" w:rsidP="00C147E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900" w:type="dxa"/>
        <w:tblInd w:w="-2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540"/>
        <w:gridCol w:w="1800"/>
        <w:gridCol w:w="1980"/>
        <w:gridCol w:w="1800"/>
        <w:gridCol w:w="1080"/>
      </w:tblGrid>
      <w:tr w:rsidR="00C147E6" w:rsidRPr="00623C67" w:rsidTr="008A2BD0">
        <w:trPr>
          <w:cantSplit/>
          <w:trHeight w:val="339"/>
          <w:tblHeader/>
        </w:trPr>
        <w:tc>
          <w:tcPr>
            <w:tcW w:w="270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cho parameters </w:t>
            </w:r>
          </w:p>
        </w:tc>
        <w:tc>
          <w:tcPr>
            <w:tcW w:w="61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147E6" w:rsidRPr="00623C67" w:rsidRDefault="00C147E6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ve lesion group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</w:tcPr>
          <w:p w:rsidR="00C147E6" w:rsidRPr="00623C67" w:rsidRDefault="00C147E6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C147E6" w:rsidRPr="00623C67" w:rsidRDefault="00C147E6" w:rsidP="008A2BD0">
            <w:pPr>
              <w:keepNext/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-value</w:t>
            </w: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C147E6" w:rsidRPr="00623C67" w:rsidTr="008A2BD0">
        <w:trPr>
          <w:cantSplit/>
          <w:trHeight w:val="330"/>
          <w:tblHeader/>
        </w:trPr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147E6" w:rsidRPr="00623C67" w:rsidRDefault="00C147E6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147E6" w:rsidRPr="00623C67" w:rsidRDefault="00C147E6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nosis</w:t>
            </w:r>
          </w:p>
          <w:p w:rsidR="00C147E6" w:rsidRPr="00623C67" w:rsidRDefault="00C147E6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=4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C147E6" w:rsidRPr="00623C67" w:rsidRDefault="00C147E6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rgitation</w:t>
            </w:r>
          </w:p>
          <w:p w:rsidR="00C147E6" w:rsidRPr="00623C67" w:rsidRDefault="00C147E6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=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C147E6" w:rsidRPr="00623C67" w:rsidRDefault="00C147E6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  <w:p w:rsidR="00C147E6" w:rsidRPr="00623C67" w:rsidRDefault="00C147E6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=5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C147E6" w:rsidRPr="00623C67" w:rsidRDefault="00C147E6" w:rsidP="008A2BD0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147E6" w:rsidRPr="00623C67" w:rsidTr="008A2BD0">
        <w:trPr>
          <w:cantSplit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Baseline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 ± 9.1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 ± 14.8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 ± 14.2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SD, cm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± 0.8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± 1.4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± 0.7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DD, cm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± 0.8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 ± 1.3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± 0.3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GLS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1 ± 4.7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5 ± 4.3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8 ± 6.2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V, ml, median (IQR)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</w:tcPr>
          <w:p w:rsidR="00C147E6" w:rsidRPr="00623C67" w:rsidRDefault="00C147E6" w:rsidP="008A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00" w:type="dxa"/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 (84.0-125.3)</w:t>
            </w:r>
          </w:p>
        </w:tc>
        <w:tc>
          <w:tcPr>
            <w:tcW w:w="1980" w:type="dxa"/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 (79.5-165.6)</w:t>
            </w:r>
          </w:p>
        </w:tc>
        <w:tc>
          <w:tcPr>
            <w:tcW w:w="1800" w:type="dxa"/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 (92.6-142.0)</w:t>
            </w:r>
          </w:p>
        </w:tc>
        <w:tc>
          <w:tcPr>
            <w:tcW w:w="1080" w:type="dxa"/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S, %, median (IQR)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(7.4-19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 (9.7-14.9)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 (6.8-14.4)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± 5.3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 ± 8.1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 ± 4.0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FAC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 ± 9.4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 ± 12.5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 ± 6.3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SE, mm, median (IQR)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 (12.0-17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 (15.0-21.0)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 (11.0-17.5)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’, cm/s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 ± 2.2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 ± 2.6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 ± 2.8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FWS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 ± 4.5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 ± 5.2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 ± 2.2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SP, mmHg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 ± 16.7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 ± 16.2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 ± 21.3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 gradient, mmHg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 ± 4.6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± 2.7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 ± 4.6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rate, bpm, median (IQR)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00" w:type="dxa"/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61-85)</w:t>
            </w:r>
          </w:p>
        </w:tc>
        <w:tc>
          <w:tcPr>
            <w:tcW w:w="1980" w:type="dxa"/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60-70)</w:t>
            </w:r>
          </w:p>
        </w:tc>
        <w:tc>
          <w:tcPr>
            <w:tcW w:w="1800" w:type="dxa"/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 (70-82)</w:t>
            </w:r>
          </w:p>
        </w:tc>
        <w:tc>
          <w:tcPr>
            <w:tcW w:w="1080" w:type="dxa"/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ollow-up 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 ± 9.7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 ± 19.1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 ± 10.8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SD, cm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± 0.8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± 1.4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± 0.6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DD, cm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± 0.8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± 1.5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± 0.2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GLS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0 ± 4.5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9 ± 4.8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8 ± 3.2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V, ml, median (IQR)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 (77.1-114.2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4 (62.5-138.0)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 (76.3-118.0)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S, %, median (IQR)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 (10.7-19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 (7.8-16.9)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 (7.9-11.6)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± 5.1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 ± 3.5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 ± 2.3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FAC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 ± 8.9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 ± 12.8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 ± 8.7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SE, mm, median (IQR)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 (13.0-19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 (13.0-18.0)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 (15.0-22.0)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’, cm/s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 ± 2.1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 ± 2.3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 ± 4.6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FWS, %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 ± 4.8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 ± 5.8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 ± 6.5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SP, mmHg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 ± 20.9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 ± 18.8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 ± 9.0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 gradient, mmHg</w:t>
            </w:r>
          </w:p>
        </w:tc>
        <w:tc>
          <w:tcPr>
            <w:tcW w:w="5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 ± 2.9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 ± 1.0</w:t>
            </w:r>
          </w:p>
        </w:tc>
        <w:tc>
          <w:tcPr>
            <w:tcW w:w="180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 ± 4.7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C147E6" w:rsidRPr="00623C67" w:rsidTr="008A2BD0">
        <w:trPr>
          <w:cantSplit/>
        </w:trPr>
        <w:tc>
          <w:tcPr>
            <w:tcW w:w="2700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147E6" w:rsidRPr="00623C67" w:rsidRDefault="00C147E6" w:rsidP="008A2BD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rate, bmp, median (IQR)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 (66.0-82.5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 (56.5-71.5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 (57.5-93.5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FFFFF"/>
          </w:tcPr>
          <w:p w:rsidR="00C147E6" w:rsidRPr="00623C67" w:rsidRDefault="00C147E6" w:rsidP="008A2BD0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3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</w:tbl>
    <w:p w:rsidR="00C147E6" w:rsidRPr="00623C67" w:rsidRDefault="00C147E6" w:rsidP="00C147E6">
      <w:pPr>
        <w:rPr>
          <w:rFonts w:ascii="Times New Roman" w:hAnsi="Times New Roman" w:cs="Times New Roman"/>
          <w:sz w:val="24"/>
        </w:rPr>
      </w:pPr>
      <w:proofErr w:type="gramStart"/>
      <w:r w:rsidRPr="00623C67">
        <w:rPr>
          <w:rFonts w:ascii="Times New Roman" w:hAnsi="Times New Roman" w:cs="Times New Roman"/>
          <w:sz w:val="24"/>
          <w:vertAlign w:val="superscript"/>
        </w:rPr>
        <w:lastRenderedPageBreak/>
        <w:t xml:space="preserve">1 </w:t>
      </w:r>
      <w:r w:rsidRPr="00623C67">
        <w:rPr>
          <w:rFonts w:ascii="Times New Roman" w:hAnsi="Times New Roman" w:cs="Times New Roman"/>
          <w:sz w:val="24"/>
        </w:rPr>
        <w:t xml:space="preserve">ANOVA test or </w:t>
      </w:r>
      <w:proofErr w:type="spellStart"/>
      <w:r w:rsidRPr="00623C67">
        <w:rPr>
          <w:rFonts w:ascii="Times New Roman" w:hAnsi="Times New Roman" w:cs="Times New Roman"/>
          <w:sz w:val="24"/>
        </w:rPr>
        <w:t>Kruskal</w:t>
      </w:r>
      <w:proofErr w:type="spellEnd"/>
      <w:r w:rsidRPr="00623C67">
        <w:rPr>
          <w:rFonts w:ascii="Times New Roman" w:hAnsi="Times New Roman" w:cs="Times New Roman"/>
          <w:sz w:val="24"/>
        </w:rPr>
        <w:t>–Wallis as appropriate.</w:t>
      </w:r>
      <w:proofErr w:type="gramEnd"/>
      <w:r w:rsidRPr="00623C67">
        <w:rPr>
          <w:rFonts w:ascii="Times New Roman" w:hAnsi="Times New Roman" w:cs="Times New Roman"/>
          <w:sz w:val="24"/>
        </w:rPr>
        <w:t xml:space="preserve"> </w:t>
      </w:r>
    </w:p>
    <w:p w:rsidR="00C147E6" w:rsidRPr="00623C67" w:rsidRDefault="00C147E6" w:rsidP="00C147E6">
      <w:pPr>
        <w:rPr>
          <w:rFonts w:ascii="Times New Roman" w:hAnsi="Times New Roman" w:cs="Times New Roman"/>
          <w:sz w:val="24"/>
          <w:shd w:val="clear" w:color="auto" w:fill="FFFFFF"/>
        </w:rPr>
      </w:pPr>
    </w:p>
    <w:p w:rsidR="00C147E6" w:rsidRPr="00623C67" w:rsidRDefault="00C147E6" w:rsidP="00C147E6">
      <w:pPr>
        <w:rPr>
          <w:rFonts w:ascii="Times New Roman" w:hAnsi="Times New Roman" w:cs="Times New Roman"/>
          <w:sz w:val="24"/>
          <w:shd w:val="clear" w:color="auto" w:fill="FFFFFF"/>
        </w:rPr>
      </w:pPr>
    </w:p>
    <w:p w:rsidR="00C147E6" w:rsidRPr="00623C67" w:rsidRDefault="00C147E6" w:rsidP="00C147E6">
      <w:pPr>
        <w:rPr>
          <w:rFonts w:ascii="Times New Roman" w:hAnsi="Times New Roman" w:cs="Times New Roman"/>
          <w:sz w:val="24"/>
          <w:shd w:val="clear" w:color="auto" w:fill="FFFFFF"/>
        </w:rPr>
      </w:pPr>
    </w:p>
    <w:p w:rsidR="00C147E6" w:rsidRPr="00623C67" w:rsidRDefault="00C147E6" w:rsidP="00C147E6">
      <w:pPr>
        <w:rPr>
          <w:rFonts w:ascii="Times New Roman" w:hAnsi="Times New Roman" w:cs="Times New Roman"/>
          <w:sz w:val="24"/>
          <w:shd w:val="clear" w:color="auto" w:fill="FFFFFF"/>
        </w:rPr>
      </w:pPr>
    </w:p>
    <w:p w:rsidR="00C147E6" w:rsidRPr="00623C67" w:rsidRDefault="00C147E6" w:rsidP="00C147E6">
      <w:pPr>
        <w:rPr>
          <w:rFonts w:ascii="Times New Roman" w:hAnsi="Times New Roman" w:cs="Times New Roman"/>
          <w:sz w:val="24"/>
          <w:shd w:val="clear" w:color="auto" w:fill="FFFFFF"/>
        </w:rPr>
      </w:pPr>
    </w:p>
    <w:p w:rsidR="00C147E6" w:rsidRPr="00623C67" w:rsidRDefault="00C147E6" w:rsidP="00C147E6">
      <w:pPr>
        <w:rPr>
          <w:rFonts w:ascii="Times New Roman" w:hAnsi="Times New Roman" w:cs="Times New Roman"/>
          <w:sz w:val="24"/>
          <w:shd w:val="clear" w:color="auto" w:fill="FFFFFF"/>
        </w:rPr>
      </w:pPr>
    </w:p>
    <w:p w:rsidR="00C147E6" w:rsidRPr="00623C67" w:rsidRDefault="00C147E6" w:rsidP="00C147E6">
      <w:pPr>
        <w:rPr>
          <w:rFonts w:ascii="Times New Roman" w:hAnsi="Times New Roman" w:cs="Times New Roman"/>
          <w:sz w:val="24"/>
          <w:shd w:val="clear" w:color="auto" w:fill="FFFFFF"/>
        </w:rPr>
      </w:pPr>
    </w:p>
    <w:p w:rsidR="00C147E6" w:rsidRPr="00623C67" w:rsidRDefault="00C147E6" w:rsidP="00C147E6">
      <w:pPr>
        <w:rPr>
          <w:rFonts w:ascii="Times New Roman" w:hAnsi="Times New Roman" w:cs="Times New Roman"/>
          <w:sz w:val="24"/>
          <w:shd w:val="clear" w:color="auto" w:fill="FFFFFF"/>
        </w:rPr>
      </w:pPr>
    </w:p>
    <w:p w:rsidR="00C147E6" w:rsidRPr="00623C67" w:rsidRDefault="00C147E6" w:rsidP="00C147E6">
      <w:pPr>
        <w:rPr>
          <w:rFonts w:ascii="Times New Roman" w:hAnsi="Times New Roman" w:cs="Times New Roman"/>
          <w:sz w:val="24"/>
          <w:shd w:val="clear" w:color="auto" w:fill="FFFFFF"/>
        </w:rPr>
      </w:pPr>
    </w:p>
    <w:p w:rsidR="00974CC8" w:rsidRDefault="00974CC8"/>
    <w:sectPr w:rsidR="00974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7E6"/>
    <w:rsid w:val="00974CC8"/>
    <w:rsid w:val="00C1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7E6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7E6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sh Raj S</dc:creator>
  <cp:lastModifiedBy>Sumesh Raj S</cp:lastModifiedBy>
  <cp:revision>1</cp:revision>
  <dcterms:created xsi:type="dcterms:W3CDTF">2023-11-28T15:25:00Z</dcterms:created>
  <dcterms:modified xsi:type="dcterms:W3CDTF">2023-11-28T15:26:00Z</dcterms:modified>
</cp:coreProperties>
</file>